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AD6" w:rsidRDefault="00E32AD6" w:rsidP="00E32A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3693443"/>
            <wp:effectExtent l="19050" t="0" r="2540" b="0"/>
            <wp:docPr id="1" name="图片 1" descr="E:\张勇文档\andy documents in  RCBB\文章发表类-1\Rsp0309-\prhP-MPP\tiff-final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张勇文档\andy documents in  RCBB\文章发表类-1\Rsp0309-\prhP-MPP\tiff-final\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34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2AD6" w:rsidRDefault="00E32AD6" w:rsidP="00E32A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32AD6" w:rsidRDefault="00E32AD6" w:rsidP="00E32A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 S1.</w:t>
      </w:r>
      <w:r w:rsidRPr="00EB08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elative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xpression of T3Es genes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B914F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hP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utant. S</w:t>
      </w:r>
      <w:r w:rsidRPr="00CF693B">
        <w:rPr>
          <w:rFonts w:ascii="Times New Roman" w:hAnsi="Times New Roman" w:cs="Times New Roman"/>
          <w:color w:val="000000" w:themeColor="text1"/>
          <w:sz w:val="24"/>
          <w:szCs w:val="24"/>
        </w:rPr>
        <w:t>train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grown</w:t>
      </w:r>
      <w:r w:rsidRPr="00CF6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602E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rp</w:t>
      </w:r>
      <w:proofErr w:type="spellEnd"/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-</w:t>
      </w:r>
      <w:r w:rsidRPr="00602E8E">
        <w:rPr>
          <w:rFonts w:ascii="Times New Roman" w:hAnsi="Times New Roman" w:cs="Times New Roman"/>
          <w:color w:val="000000" w:themeColor="text1"/>
          <w:sz w:val="24"/>
          <w:szCs w:val="24"/>
        </w:rPr>
        <w:t>induci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diu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o an </w:t>
      </w:r>
      <w:r w:rsidRPr="00CF693B">
        <w:rPr>
          <w:rFonts w:ascii="Times New Roman" w:hAnsi="Times New Roman" w:cs="Times New Roman"/>
          <w:color w:val="000000" w:themeColor="text1"/>
          <w:sz w:val="24"/>
          <w:szCs w:val="24"/>
        </w:rPr>
        <w:t>OD60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 about </w:t>
      </w:r>
      <w:r w:rsidRPr="00CF693B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 and t</w:t>
      </w:r>
      <w:r w:rsidRPr="00CF693B">
        <w:rPr>
          <w:rFonts w:ascii="Times New Roman" w:hAnsi="Times New Roman" w:cs="Times New Roman"/>
          <w:color w:val="000000" w:themeColor="text1"/>
          <w:sz w:val="24"/>
          <w:szCs w:val="24"/>
        </w:rPr>
        <w:t>otal RNA was isolat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The </w:t>
      </w:r>
      <w:r w:rsidRPr="003E6B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NA was synthesized using</w:t>
      </w:r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3E6B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>PrimeScript</w:t>
      </w:r>
      <w:proofErr w:type="spellEnd"/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>™ RT Reagent Kit with gDNA Eras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mRNA levels of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representative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3Es gen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determined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RT</w:t>
      </w:r>
      <w:proofErr w:type="spellEnd"/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PC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</w:t>
      </w:r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>reference</w:t>
      </w:r>
      <w:r w:rsidRPr="003E6B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Pr="00406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4065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3E6B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rC</w:t>
      </w:r>
      <w:proofErr w:type="spellEnd"/>
      <w:r w:rsidRPr="003E6B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</w:t>
      </w:r>
      <w:r w:rsidRPr="003E6B00">
        <w:rPr>
          <w:rFonts w:ascii="Times New Roman" w:hAnsi="Times New Roman" w:cs="Times New Roman"/>
          <w:color w:val="000000" w:themeColor="text1"/>
          <w:sz w:val="24"/>
          <w:szCs w:val="24"/>
        </w:rPr>
        <w:t>normaliz</w:t>
      </w:r>
      <w:r w:rsidRPr="003E6B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F428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Normaliz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of </w:t>
      </w:r>
      <w:proofErr w:type="spellStart"/>
      <w:r w:rsidRPr="004065A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hP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utant were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ivided with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ose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ld type strain (WT)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relative values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relative expression)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presented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n value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least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ree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C05F3">
        <w:rPr>
          <w:rFonts w:ascii="Times New Roman" w:hAnsi="Times New Roman" w:cs="Times New Roman"/>
          <w:color w:val="000000" w:themeColor="text1"/>
          <w:sz w:val="24"/>
          <w:szCs w:val="24"/>
        </w:rPr>
        <w:t>biological replicat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veraged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sented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 (error bars)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90E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C63DD5">
        <w:rPr>
          <w:rFonts w:ascii="Times New Roman" w:hAnsi="Times New Roman" w:cs="Times New Roman"/>
          <w:color w:val="000000" w:themeColor="text1"/>
          <w:sz w:val="24"/>
          <w:szCs w:val="24"/>
        </w:rPr>
        <w:t>tatistical significance was assess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etween </w:t>
      </w:r>
      <w:proofErr w:type="spellStart"/>
      <w:r w:rsidRPr="004065A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hP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utants and wild type strain. </w:t>
      </w:r>
      <w:r w:rsidRPr="00A644F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A644F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ignificance level,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A644F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indicates </w:t>
      </w:r>
      <w:r w:rsidRPr="00A644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＜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A644F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Pr="00A644F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indicates </w:t>
      </w:r>
      <w:r w:rsidRPr="00A644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＜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0.01.</w:t>
      </w:r>
      <w:bookmarkStart w:id="0" w:name="_GoBack"/>
      <w:bookmarkEnd w:id="0"/>
    </w:p>
    <w:sectPr w:rsidR="00E32AD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5DC1" w:rsidRDefault="006F5DC1" w:rsidP="00E32AD6">
      <w:pPr>
        <w:spacing w:after="0"/>
      </w:pPr>
      <w:r>
        <w:separator/>
      </w:r>
    </w:p>
  </w:endnote>
  <w:endnote w:type="continuationSeparator" w:id="0">
    <w:p w:rsidR="006F5DC1" w:rsidRDefault="006F5DC1" w:rsidP="00E32A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5DC1" w:rsidRDefault="006F5DC1" w:rsidP="00E32AD6">
      <w:pPr>
        <w:spacing w:after="0"/>
      </w:pPr>
      <w:r>
        <w:separator/>
      </w:r>
    </w:p>
  </w:footnote>
  <w:footnote w:type="continuationSeparator" w:id="0">
    <w:p w:rsidR="006F5DC1" w:rsidRDefault="006F5DC1" w:rsidP="00E32A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284007"/>
    <w:rsid w:val="00323B43"/>
    <w:rsid w:val="003D37D8"/>
    <w:rsid w:val="00426133"/>
    <w:rsid w:val="004358AB"/>
    <w:rsid w:val="00603E62"/>
    <w:rsid w:val="006F5DC1"/>
    <w:rsid w:val="00776446"/>
    <w:rsid w:val="008B7726"/>
    <w:rsid w:val="00C5130E"/>
    <w:rsid w:val="00D31D50"/>
    <w:rsid w:val="00D350D4"/>
    <w:rsid w:val="00D65F1F"/>
    <w:rsid w:val="00DD5418"/>
    <w:rsid w:val="00E3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35AD3"/>
  <w15:docId w15:val="{C6C3BF68-D2F7-BC46-8CD3-789ADC4A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2AD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2AD6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32AD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32AD6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AD6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D6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E32AD6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rol Jenner</cp:lastModifiedBy>
  <cp:revision>3</cp:revision>
  <dcterms:created xsi:type="dcterms:W3CDTF">2019-02-22T15:00:00Z</dcterms:created>
  <dcterms:modified xsi:type="dcterms:W3CDTF">2019-02-22T15:01:00Z</dcterms:modified>
</cp:coreProperties>
</file>